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D92E19" w14:textId="6024D882" w:rsidR="00BD0D1A" w:rsidRPr="00B24DB6" w:rsidRDefault="00806D8C">
      <w:pPr>
        <w:rPr>
          <w:rFonts w:asciiTheme="majorHAnsi" w:hAnsiTheme="majorHAnsi" w:cstheme="majorHAnsi"/>
          <w:b/>
          <w:bCs/>
        </w:rPr>
      </w:pPr>
      <w:r>
        <w:rPr>
          <w:rFonts w:asciiTheme="majorHAnsi" w:hAnsiTheme="majorHAnsi" w:cstheme="majorHAnsi"/>
          <w:b/>
          <w:bCs/>
        </w:rPr>
        <w:t xml:space="preserve">Supplementary </w:t>
      </w:r>
      <w:r w:rsidR="003D2C93" w:rsidRPr="00B24DB6">
        <w:rPr>
          <w:rFonts w:asciiTheme="majorHAnsi" w:hAnsiTheme="majorHAnsi" w:cstheme="majorHAnsi"/>
          <w:b/>
          <w:bCs/>
        </w:rPr>
        <w:t>Table 1</w:t>
      </w:r>
    </w:p>
    <w:p w14:paraId="4F5A5995" w14:textId="064DE0E0" w:rsidR="003D2C93" w:rsidRDefault="003D2C93">
      <w:pPr>
        <w:rPr>
          <w:rFonts w:asciiTheme="majorHAnsi" w:hAnsiTheme="majorHAnsi" w:cstheme="majorHAnsi"/>
        </w:rPr>
      </w:pPr>
      <w:r w:rsidRPr="003D2C93">
        <w:rPr>
          <w:rFonts w:asciiTheme="majorHAnsi" w:hAnsiTheme="majorHAnsi" w:cstheme="majorHAnsi"/>
        </w:rPr>
        <w:t>List of primers used for generating recombinant plasmids and mutant constructs</w:t>
      </w:r>
    </w:p>
    <w:tbl>
      <w:tblPr>
        <w:tblStyle w:val="TableGrid"/>
        <w:tblpPr w:leftFromText="180" w:rightFromText="180" w:vertAnchor="text" w:horzAnchor="margin" w:tblpY="60"/>
        <w:tblW w:w="9634" w:type="dxa"/>
        <w:tblLook w:val="04A0" w:firstRow="1" w:lastRow="0" w:firstColumn="1" w:lastColumn="0" w:noHBand="0" w:noVBand="1"/>
      </w:tblPr>
      <w:tblGrid>
        <w:gridCol w:w="2405"/>
        <w:gridCol w:w="7229"/>
      </w:tblGrid>
      <w:tr w:rsidR="006C1020" w14:paraId="5317787C" w14:textId="77777777" w:rsidTr="00A07593">
        <w:tc>
          <w:tcPr>
            <w:tcW w:w="2405" w:type="dxa"/>
          </w:tcPr>
          <w:p w14:paraId="38C8A212" w14:textId="77777777" w:rsidR="006C1020" w:rsidRPr="00C77DA2" w:rsidRDefault="006C1020" w:rsidP="006C1020">
            <w:pPr>
              <w:rPr>
                <w:rFonts w:asciiTheme="majorHAnsi" w:hAnsiTheme="majorHAnsi" w:cstheme="majorHAnsi"/>
                <w:b/>
                <w:bCs/>
                <w:sz w:val="32"/>
                <w:szCs w:val="32"/>
              </w:rPr>
            </w:pPr>
            <w:r w:rsidRPr="00C77DA2">
              <w:rPr>
                <w:rFonts w:asciiTheme="majorHAnsi" w:hAnsiTheme="majorHAnsi" w:cstheme="majorHAnsi"/>
                <w:b/>
                <w:bCs/>
                <w:sz w:val="32"/>
                <w:szCs w:val="32"/>
              </w:rPr>
              <w:t>Name</w:t>
            </w:r>
          </w:p>
        </w:tc>
        <w:tc>
          <w:tcPr>
            <w:tcW w:w="7229" w:type="dxa"/>
          </w:tcPr>
          <w:p w14:paraId="03FE6FE6" w14:textId="77777777" w:rsidR="006C1020" w:rsidRPr="00C77DA2" w:rsidRDefault="006C1020" w:rsidP="006C1020">
            <w:pPr>
              <w:rPr>
                <w:rFonts w:asciiTheme="majorHAnsi" w:hAnsiTheme="majorHAnsi" w:cstheme="majorHAnsi"/>
                <w:b/>
                <w:bCs/>
                <w:sz w:val="32"/>
                <w:szCs w:val="32"/>
              </w:rPr>
            </w:pPr>
            <w:r w:rsidRPr="00C77DA2">
              <w:rPr>
                <w:rFonts w:asciiTheme="majorHAnsi" w:hAnsiTheme="majorHAnsi" w:cstheme="majorHAnsi"/>
                <w:b/>
                <w:bCs/>
                <w:sz w:val="32"/>
                <w:szCs w:val="32"/>
              </w:rPr>
              <w:t>Sequence (5’-3’)</w:t>
            </w:r>
          </w:p>
        </w:tc>
      </w:tr>
      <w:tr w:rsidR="006C1020" w14:paraId="3AEFCD3F" w14:textId="77777777" w:rsidTr="00A07593">
        <w:tc>
          <w:tcPr>
            <w:tcW w:w="9634" w:type="dxa"/>
            <w:gridSpan w:val="2"/>
          </w:tcPr>
          <w:p w14:paraId="46761426" w14:textId="77777777" w:rsidR="006C1020" w:rsidRPr="00A477C7" w:rsidRDefault="006C1020" w:rsidP="006C1020">
            <w:pPr>
              <w:rPr>
                <w:rFonts w:asciiTheme="majorHAnsi" w:hAnsiTheme="majorHAnsi" w:cstheme="majorHAnsi"/>
                <w:b/>
                <w:bCs/>
              </w:rPr>
            </w:pPr>
            <w:proofErr w:type="spellStart"/>
            <w:r w:rsidRPr="00A477C7">
              <w:rPr>
                <w:rFonts w:asciiTheme="majorHAnsi" w:hAnsiTheme="majorHAnsi" w:cstheme="majorHAnsi"/>
                <w:b/>
                <w:bCs/>
              </w:rPr>
              <w:t>Vpu</w:t>
            </w:r>
            <w:proofErr w:type="spellEnd"/>
            <w:r w:rsidRPr="00A477C7">
              <w:rPr>
                <w:rFonts w:asciiTheme="majorHAnsi" w:hAnsiTheme="majorHAnsi" w:cstheme="majorHAnsi"/>
                <w:b/>
                <w:bCs/>
              </w:rPr>
              <w:t xml:space="preserve"> mutagenesis primers (for codon-optimised sequences)</w:t>
            </w:r>
          </w:p>
        </w:tc>
      </w:tr>
      <w:tr w:rsidR="006C1020" w14:paraId="4E8A2B55" w14:textId="77777777" w:rsidTr="00A07593">
        <w:tc>
          <w:tcPr>
            <w:tcW w:w="2405" w:type="dxa"/>
          </w:tcPr>
          <w:p w14:paraId="1CA1C2C1" w14:textId="77777777" w:rsidR="006C1020" w:rsidRPr="003A0A19" w:rsidRDefault="006C1020" w:rsidP="006C10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A0A19">
              <w:rPr>
                <w:rFonts w:asciiTheme="majorHAnsi" w:hAnsiTheme="majorHAnsi" w:cstheme="majorHAnsi"/>
                <w:sz w:val="18"/>
                <w:szCs w:val="18"/>
              </w:rPr>
              <w:t>NL4.3 CO S52A F</w:t>
            </w:r>
          </w:p>
        </w:tc>
        <w:tc>
          <w:tcPr>
            <w:tcW w:w="7229" w:type="dxa"/>
          </w:tcPr>
          <w:p w14:paraId="04B929ED" w14:textId="77777777" w:rsidR="006C1020" w:rsidRPr="003A0A19" w:rsidRDefault="006C1020" w:rsidP="006C1020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0A1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GAGCGCGCCGAGGACGCCGGCAACGAG</w:t>
            </w:r>
          </w:p>
        </w:tc>
      </w:tr>
      <w:tr w:rsidR="006C1020" w14:paraId="40155A6B" w14:textId="77777777" w:rsidTr="00A07593">
        <w:tc>
          <w:tcPr>
            <w:tcW w:w="2405" w:type="dxa"/>
          </w:tcPr>
          <w:p w14:paraId="25AD4B99" w14:textId="77777777" w:rsidR="006C1020" w:rsidRPr="003A0A19" w:rsidRDefault="006C1020" w:rsidP="006C10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A0A19">
              <w:rPr>
                <w:rFonts w:asciiTheme="majorHAnsi" w:hAnsiTheme="majorHAnsi" w:cstheme="majorHAnsi"/>
                <w:sz w:val="18"/>
                <w:szCs w:val="18"/>
              </w:rPr>
              <w:t>NL4.3 CO S56A F</w:t>
            </w:r>
          </w:p>
        </w:tc>
        <w:tc>
          <w:tcPr>
            <w:tcW w:w="7229" w:type="dxa"/>
          </w:tcPr>
          <w:p w14:paraId="0439FFC2" w14:textId="77777777" w:rsidR="006C1020" w:rsidRPr="003A0A19" w:rsidRDefault="006C1020" w:rsidP="006C1020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0A1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GGCAACGAGGCCGAGGGCGAGGTGAGCG</w:t>
            </w:r>
          </w:p>
        </w:tc>
      </w:tr>
      <w:tr w:rsidR="006C1020" w14:paraId="41DE2108" w14:textId="77777777" w:rsidTr="00A07593">
        <w:tc>
          <w:tcPr>
            <w:tcW w:w="2405" w:type="dxa"/>
          </w:tcPr>
          <w:p w14:paraId="0E3A8368" w14:textId="77777777" w:rsidR="006C1020" w:rsidRPr="003A0A19" w:rsidRDefault="006C1020" w:rsidP="006C10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A0A19">
              <w:rPr>
                <w:rFonts w:asciiTheme="majorHAnsi" w:hAnsiTheme="majorHAnsi" w:cstheme="majorHAnsi"/>
                <w:sz w:val="18"/>
                <w:szCs w:val="18"/>
              </w:rPr>
              <w:t>2_87 CO S53A F</w:t>
            </w:r>
          </w:p>
        </w:tc>
        <w:tc>
          <w:tcPr>
            <w:tcW w:w="7229" w:type="dxa"/>
          </w:tcPr>
          <w:p w14:paraId="75CFD9A9" w14:textId="77777777" w:rsidR="006C1020" w:rsidRPr="003A0A19" w:rsidRDefault="006C1020" w:rsidP="006C1020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0A1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GAGCGCGCCGAGGACGCCGGCAACGAG</w:t>
            </w:r>
          </w:p>
        </w:tc>
      </w:tr>
      <w:tr w:rsidR="006C1020" w14:paraId="60C7BDE4" w14:textId="77777777" w:rsidTr="00A07593">
        <w:tc>
          <w:tcPr>
            <w:tcW w:w="2405" w:type="dxa"/>
          </w:tcPr>
          <w:p w14:paraId="01A5F478" w14:textId="77777777" w:rsidR="006C1020" w:rsidRPr="003A0A19" w:rsidRDefault="006C1020" w:rsidP="006C10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A0A19">
              <w:rPr>
                <w:rFonts w:asciiTheme="majorHAnsi" w:hAnsiTheme="majorHAnsi" w:cstheme="majorHAnsi"/>
                <w:sz w:val="18"/>
                <w:szCs w:val="18"/>
              </w:rPr>
              <w:t>2_87 CO S53E F</w:t>
            </w:r>
          </w:p>
        </w:tc>
        <w:tc>
          <w:tcPr>
            <w:tcW w:w="7229" w:type="dxa"/>
          </w:tcPr>
          <w:p w14:paraId="56A05AC9" w14:textId="77777777" w:rsidR="006C1020" w:rsidRPr="003A0A19" w:rsidRDefault="006C1020" w:rsidP="006C1020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0A1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GAGCGCGCCGAGGACGAGGGCAACGAG</w:t>
            </w:r>
          </w:p>
        </w:tc>
      </w:tr>
      <w:tr w:rsidR="006C1020" w14:paraId="08B04EAD" w14:textId="77777777" w:rsidTr="00A07593">
        <w:tc>
          <w:tcPr>
            <w:tcW w:w="2405" w:type="dxa"/>
          </w:tcPr>
          <w:p w14:paraId="69CCB635" w14:textId="77777777" w:rsidR="006C1020" w:rsidRPr="003A0A19" w:rsidRDefault="006C1020" w:rsidP="006C10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A0A19">
              <w:rPr>
                <w:rFonts w:asciiTheme="majorHAnsi" w:hAnsiTheme="majorHAnsi" w:cstheme="majorHAnsi"/>
                <w:sz w:val="18"/>
                <w:szCs w:val="18"/>
              </w:rPr>
              <w:t>2_87 CO S57A F</w:t>
            </w:r>
          </w:p>
        </w:tc>
        <w:tc>
          <w:tcPr>
            <w:tcW w:w="7229" w:type="dxa"/>
          </w:tcPr>
          <w:p w14:paraId="6D76FC0C" w14:textId="77777777" w:rsidR="006C1020" w:rsidRPr="003A0A19" w:rsidRDefault="006C1020" w:rsidP="006C1020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0A1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GGCAACGAGGCCGAGGGCGACCAGGAGG</w:t>
            </w:r>
          </w:p>
        </w:tc>
      </w:tr>
      <w:tr w:rsidR="006C1020" w14:paraId="406C85B0" w14:textId="77777777" w:rsidTr="00A07593">
        <w:tc>
          <w:tcPr>
            <w:tcW w:w="2405" w:type="dxa"/>
          </w:tcPr>
          <w:p w14:paraId="6EC6EF21" w14:textId="77777777" w:rsidR="006C1020" w:rsidRPr="003A0A19" w:rsidRDefault="006C1020" w:rsidP="006C10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A0A19">
              <w:rPr>
                <w:rFonts w:asciiTheme="majorHAnsi" w:hAnsiTheme="majorHAnsi" w:cstheme="majorHAnsi"/>
                <w:sz w:val="18"/>
                <w:szCs w:val="18"/>
              </w:rPr>
              <w:t>2_87 CO S57E F</w:t>
            </w:r>
          </w:p>
        </w:tc>
        <w:tc>
          <w:tcPr>
            <w:tcW w:w="7229" w:type="dxa"/>
          </w:tcPr>
          <w:p w14:paraId="60D0AC3D" w14:textId="77777777" w:rsidR="006C1020" w:rsidRPr="003A0A19" w:rsidRDefault="006C1020" w:rsidP="006C1020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0A1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GGCAACGAGGAGGAGGGCGACCAGGAGG</w:t>
            </w:r>
          </w:p>
        </w:tc>
      </w:tr>
      <w:tr w:rsidR="006C1020" w14:paraId="681C7D3B" w14:textId="77777777" w:rsidTr="00A07593">
        <w:tc>
          <w:tcPr>
            <w:tcW w:w="2405" w:type="dxa"/>
          </w:tcPr>
          <w:p w14:paraId="1E518F80" w14:textId="77777777" w:rsidR="006C1020" w:rsidRPr="003A0A19" w:rsidRDefault="006C1020" w:rsidP="006C10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A0A19">
              <w:rPr>
                <w:rFonts w:asciiTheme="majorHAnsi" w:hAnsiTheme="majorHAnsi" w:cstheme="majorHAnsi"/>
                <w:sz w:val="18"/>
                <w:szCs w:val="18"/>
              </w:rPr>
              <w:t>2_87 CO S65A F</w:t>
            </w:r>
          </w:p>
        </w:tc>
        <w:tc>
          <w:tcPr>
            <w:tcW w:w="7229" w:type="dxa"/>
          </w:tcPr>
          <w:p w14:paraId="39FADDD1" w14:textId="77777777" w:rsidR="006C1020" w:rsidRPr="003A0A19" w:rsidRDefault="006C1020" w:rsidP="006C1020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0A1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GGAGGAGCTGGCCGCCCTGGTGGA</w:t>
            </w:r>
          </w:p>
        </w:tc>
      </w:tr>
      <w:tr w:rsidR="006C1020" w14:paraId="7C300A56" w14:textId="77777777" w:rsidTr="00A07593">
        <w:tc>
          <w:tcPr>
            <w:tcW w:w="2405" w:type="dxa"/>
          </w:tcPr>
          <w:p w14:paraId="27FD2643" w14:textId="77777777" w:rsidR="006C1020" w:rsidRPr="003A0A19" w:rsidRDefault="006C1020" w:rsidP="006C10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A0A19">
              <w:rPr>
                <w:rFonts w:asciiTheme="majorHAnsi" w:hAnsiTheme="majorHAnsi" w:cstheme="majorHAnsi"/>
                <w:sz w:val="18"/>
                <w:szCs w:val="18"/>
              </w:rPr>
              <w:t>2_87 CO R45K F</w:t>
            </w:r>
          </w:p>
        </w:tc>
        <w:tc>
          <w:tcPr>
            <w:tcW w:w="7229" w:type="dxa"/>
          </w:tcPr>
          <w:p w14:paraId="35B1AC69" w14:textId="77777777" w:rsidR="006C1020" w:rsidRPr="003A0A19" w:rsidRDefault="006C1020" w:rsidP="006C1020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0A1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CGCCTGATCGACAAGATCCGCGAGCGC</w:t>
            </w:r>
          </w:p>
        </w:tc>
      </w:tr>
      <w:tr w:rsidR="006C1020" w14:paraId="237680D8" w14:textId="77777777" w:rsidTr="00A07593">
        <w:tc>
          <w:tcPr>
            <w:tcW w:w="2405" w:type="dxa"/>
          </w:tcPr>
          <w:p w14:paraId="5A098F69" w14:textId="77777777" w:rsidR="006C1020" w:rsidRPr="003A0A19" w:rsidRDefault="006C1020" w:rsidP="006C10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A0A19">
              <w:rPr>
                <w:rFonts w:asciiTheme="majorHAnsi" w:hAnsiTheme="majorHAnsi" w:cstheme="majorHAnsi"/>
                <w:sz w:val="18"/>
                <w:szCs w:val="18"/>
              </w:rPr>
              <w:t>2_87 CO A50V F</w:t>
            </w:r>
          </w:p>
        </w:tc>
        <w:tc>
          <w:tcPr>
            <w:tcW w:w="7229" w:type="dxa"/>
          </w:tcPr>
          <w:p w14:paraId="3BCF86E3" w14:textId="77777777" w:rsidR="006C1020" w:rsidRPr="003A0A19" w:rsidRDefault="006C1020" w:rsidP="006C1020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0A1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TCCGCGAGCGCGTGGAGGACAGCG</w:t>
            </w:r>
          </w:p>
        </w:tc>
      </w:tr>
      <w:tr w:rsidR="006C1020" w14:paraId="78C8FA19" w14:textId="77777777" w:rsidTr="00A07593">
        <w:tc>
          <w:tcPr>
            <w:tcW w:w="2405" w:type="dxa"/>
          </w:tcPr>
          <w:p w14:paraId="143991CC" w14:textId="77777777" w:rsidR="006C1020" w:rsidRPr="003A0A19" w:rsidRDefault="006C1020" w:rsidP="006C10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A0A19">
              <w:rPr>
                <w:rFonts w:asciiTheme="majorHAnsi" w:hAnsiTheme="majorHAnsi" w:cstheme="majorHAnsi"/>
                <w:sz w:val="18"/>
                <w:szCs w:val="18"/>
              </w:rPr>
              <w:t>2_87 CO G59R F</w:t>
            </w:r>
          </w:p>
        </w:tc>
        <w:tc>
          <w:tcPr>
            <w:tcW w:w="7229" w:type="dxa"/>
          </w:tcPr>
          <w:p w14:paraId="7F9B02D7" w14:textId="77777777" w:rsidR="006C1020" w:rsidRPr="003A0A19" w:rsidRDefault="006C1020" w:rsidP="006C1020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0A1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CGAGAGCGAGCGCGACCAGGAGG</w:t>
            </w:r>
          </w:p>
        </w:tc>
      </w:tr>
      <w:tr w:rsidR="006C1020" w14:paraId="5FCE8DFE" w14:textId="77777777" w:rsidTr="00A07593">
        <w:tc>
          <w:tcPr>
            <w:tcW w:w="2405" w:type="dxa"/>
          </w:tcPr>
          <w:p w14:paraId="512F84FF" w14:textId="77777777" w:rsidR="006C1020" w:rsidRPr="003A0A19" w:rsidRDefault="006C1020" w:rsidP="006C10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A0A19">
              <w:rPr>
                <w:rFonts w:asciiTheme="majorHAnsi" w:hAnsiTheme="majorHAnsi" w:cstheme="majorHAnsi"/>
                <w:sz w:val="18"/>
                <w:szCs w:val="18"/>
              </w:rPr>
              <w:t>2_87 CO E62G F</w:t>
            </w:r>
          </w:p>
        </w:tc>
        <w:tc>
          <w:tcPr>
            <w:tcW w:w="7229" w:type="dxa"/>
          </w:tcPr>
          <w:p w14:paraId="270E047A" w14:textId="77777777" w:rsidR="006C1020" w:rsidRPr="003A0A19" w:rsidRDefault="006C1020" w:rsidP="006C1020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0A1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GGGCGACCAGGGGGAGCTGAGCG</w:t>
            </w:r>
          </w:p>
        </w:tc>
      </w:tr>
      <w:tr w:rsidR="006C1020" w14:paraId="62D30C4C" w14:textId="77777777" w:rsidTr="00A07593">
        <w:tc>
          <w:tcPr>
            <w:tcW w:w="2405" w:type="dxa"/>
          </w:tcPr>
          <w:p w14:paraId="122A22AA" w14:textId="77777777" w:rsidR="006C1020" w:rsidRPr="003A0A19" w:rsidRDefault="006C1020" w:rsidP="006C10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A0A19">
              <w:rPr>
                <w:rFonts w:asciiTheme="majorHAnsi" w:hAnsiTheme="majorHAnsi" w:cstheme="majorHAnsi"/>
                <w:sz w:val="18"/>
                <w:szCs w:val="18"/>
              </w:rPr>
              <w:t>2_87 CO SS62/63AA F</w:t>
            </w:r>
          </w:p>
        </w:tc>
        <w:tc>
          <w:tcPr>
            <w:tcW w:w="7229" w:type="dxa"/>
          </w:tcPr>
          <w:p w14:paraId="7580A1FB" w14:textId="77777777" w:rsidR="006C1020" w:rsidRPr="003A0A19" w:rsidRDefault="006C1020" w:rsidP="006C1020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0A1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GGGCGACCAGGCCGCCCTGAGCGCCCT</w:t>
            </w:r>
          </w:p>
        </w:tc>
      </w:tr>
      <w:tr w:rsidR="00D96F80" w14:paraId="638EFFFF" w14:textId="77777777" w:rsidTr="00A07593">
        <w:tc>
          <w:tcPr>
            <w:tcW w:w="2405" w:type="dxa"/>
          </w:tcPr>
          <w:p w14:paraId="4AAD0DB0" w14:textId="77777777" w:rsidR="00D96F80" w:rsidRPr="003A0A19" w:rsidRDefault="00D96F80" w:rsidP="006C1020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229" w:type="dxa"/>
          </w:tcPr>
          <w:p w14:paraId="6BF2FADE" w14:textId="77777777" w:rsidR="00D96F80" w:rsidRPr="003A0A19" w:rsidRDefault="00D96F80" w:rsidP="006C1020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6C1020" w14:paraId="6B397807" w14:textId="77777777" w:rsidTr="00A07593">
        <w:tc>
          <w:tcPr>
            <w:tcW w:w="9634" w:type="dxa"/>
            <w:gridSpan w:val="2"/>
          </w:tcPr>
          <w:p w14:paraId="558BB206" w14:textId="77777777" w:rsidR="006C1020" w:rsidRPr="003A0A19" w:rsidRDefault="006C1020" w:rsidP="006C1020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A0A1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Primers for insertion of 2_87 </w:t>
            </w:r>
            <w:proofErr w:type="spellStart"/>
            <w:r w:rsidRPr="003A0A1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Vpu</w:t>
            </w:r>
            <w:proofErr w:type="spellEnd"/>
            <w:r w:rsidRPr="003A0A1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 into HIV-1 NL4.3 IRES-</w:t>
            </w:r>
            <w:proofErr w:type="spellStart"/>
            <w:r w:rsidRPr="003A0A1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eGFP</w:t>
            </w:r>
            <w:proofErr w:type="spellEnd"/>
            <w:r w:rsidRPr="003A0A1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6C1020" w14:paraId="5000AB7C" w14:textId="77777777" w:rsidTr="00A07593">
        <w:tc>
          <w:tcPr>
            <w:tcW w:w="2405" w:type="dxa"/>
          </w:tcPr>
          <w:p w14:paraId="16BE9B4F" w14:textId="6EAA20C5" w:rsidR="006C1020" w:rsidRPr="003A0A19" w:rsidRDefault="0084574C" w:rsidP="006C10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A0A19">
              <w:rPr>
                <w:rFonts w:asciiTheme="majorHAnsi" w:hAnsiTheme="majorHAnsi" w:cstheme="majorHAnsi"/>
                <w:sz w:val="18"/>
                <w:szCs w:val="18"/>
              </w:rPr>
              <w:t xml:space="preserve">2_87 </w:t>
            </w:r>
            <w:proofErr w:type="spellStart"/>
            <w:r w:rsidRPr="003A0A19">
              <w:rPr>
                <w:rFonts w:asciiTheme="majorHAnsi" w:hAnsiTheme="majorHAnsi" w:cstheme="majorHAnsi"/>
                <w:sz w:val="18"/>
                <w:szCs w:val="18"/>
              </w:rPr>
              <w:t>SnaBI F</w:t>
            </w:r>
          </w:p>
        </w:tc>
        <w:tc>
          <w:tcPr>
            <w:tcW w:w="7229" w:type="dxa"/>
          </w:tcPr>
          <w:p w14:paraId="2958D56E" w14:textId="3E582AD9" w:rsidR="006C1020" w:rsidRPr="003A0A19" w:rsidRDefault="00D96F80" w:rsidP="006C10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End"/>
            <w:r w:rsidRPr="003A0A19">
              <w:rPr>
                <w:rFonts w:asciiTheme="majorHAnsi" w:hAnsiTheme="majorHAnsi" w:cstheme="majorHAnsi"/>
                <w:sz w:val="18"/>
                <w:szCs w:val="18"/>
              </w:rPr>
              <w:t>GCGCATTACGTAATGAAATCTTTAGAGACATTAGC</w:t>
            </w:r>
          </w:p>
        </w:tc>
      </w:tr>
      <w:tr w:rsidR="006C1020" w14:paraId="49F4A6FC" w14:textId="77777777" w:rsidTr="00A07593">
        <w:tc>
          <w:tcPr>
            <w:tcW w:w="2405" w:type="dxa"/>
          </w:tcPr>
          <w:p w14:paraId="44BF9BAC" w14:textId="41C7767E" w:rsidR="006C1020" w:rsidRPr="003A0A19" w:rsidRDefault="0084574C" w:rsidP="006C10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A0A19">
              <w:rPr>
                <w:rFonts w:asciiTheme="majorHAnsi" w:hAnsiTheme="majorHAnsi" w:cstheme="majorHAnsi"/>
                <w:sz w:val="18"/>
                <w:szCs w:val="18"/>
              </w:rPr>
              <w:t xml:space="preserve">2_87 </w:t>
            </w:r>
            <w:proofErr w:type="spellStart"/>
            <w:r w:rsidRPr="003A0A19">
              <w:rPr>
                <w:rFonts w:asciiTheme="majorHAnsi" w:hAnsiTheme="majorHAnsi" w:cstheme="majorHAnsi"/>
                <w:sz w:val="18"/>
                <w:szCs w:val="18"/>
              </w:rPr>
              <w:t>XbaI</w:t>
            </w:r>
            <w:proofErr w:type="spellEnd"/>
            <w:r w:rsidRPr="003A0A19">
              <w:rPr>
                <w:rFonts w:asciiTheme="majorHAnsi" w:hAnsiTheme="majorHAnsi" w:cstheme="majorHAnsi"/>
                <w:sz w:val="18"/>
                <w:szCs w:val="18"/>
              </w:rPr>
              <w:t xml:space="preserve"> R</w:t>
            </w:r>
          </w:p>
        </w:tc>
        <w:tc>
          <w:tcPr>
            <w:tcW w:w="7229" w:type="dxa"/>
          </w:tcPr>
          <w:p w14:paraId="05C3F758" w14:textId="2D8E3A25" w:rsidR="006C1020" w:rsidRPr="003A0A19" w:rsidRDefault="00D96F80" w:rsidP="006C10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A0A19">
              <w:rPr>
                <w:rFonts w:asciiTheme="majorHAnsi" w:hAnsiTheme="majorHAnsi" w:cstheme="majorHAnsi"/>
                <w:sz w:val="18"/>
                <w:szCs w:val="18"/>
              </w:rPr>
              <w:t>CGCGATTCTAGAGATCATCAATATCCCAAGG</w:t>
            </w:r>
          </w:p>
        </w:tc>
      </w:tr>
      <w:tr w:rsidR="006C1020" w14:paraId="1DEAB2FD" w14:textId="77777777" w:rsidTr="00A07593">
        <w:tc>
          <w:tcPr>
            <w:tcW w:w="2405" w:type="dxa"/>
          </w:tcPr>
          <w:p w14:paraId="17A96FD6" w14:textId="487677EC" w:rsidR="006C1020" w:rsidRPr="003A0A19" w:rsidRDefault="00775EC2" w:rsidP="006C10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3A0A19">
              <w:rPr>
                <w:rFonts w:asciiTheme="majorHAnsi" w:hAnsiTheme="majorHAnsi" w:cstheme="majorHAnsi"/>
                <w:sz w:val="18"/>
                <w:szCs w:val="18"/>
              </w:rPr>
              <w:t>SnaBI</w:t>
            </w:r>
            <w:proofErr w:type="spellEnd"/>
            <w:r w:rsidRPr="003A0A19">
              <w:rPr>
                <w:rFonts w:asciiTheme="majorHAnsi" w:hAnsiTheme="majorHAnsi" w:cstheme="majorHAnsi"/>
                <w:sz w:val="18"/>
                <w:szCs w:val="18"/>
              </w:rPr>
              <w:t xml:space="preserve"> reversion </w:t>
            </w:r>
            <w:r w:rsidR="008B7958" w:rsidRPr="003A0A19">
              <w:rPr>
                <w:rFonts w:asciiTheme="majorHAnsi" w:hAnsiTheme="majorHAnsi" w:cstheme="majorHAnsi"/>
                <w:sz w:val="18"/>
                <w:szCs w:val="18"/>
              </w:rPr>
              <w:t xml:space="preserve">2_87 </w:t>
            </w:r>
            <w:r w:rsidRPr="003A0A19">
              <w:rPr>
                <w:rFonts w:asciiTheme="majorHAnsi" w:hAnsiTheme="majorHAnsi" w:cstheme="majorHAnsi"/>
                <w:sz w:val="18"/>
                <w:szCs w:val="18"/>
              </w:rPr>
              <w:t>F</w:t>
            </w:r>
            <w:r w:rsidR="00441BE7" w:rsidRPr="003A0A19">
              <w:rPr>
                <w:rFonts w:asciiTheme="majorHAnsi" w:hAnsiTheme="majorHAnsi" w:cstheme="majorHAnsi"/>
                <w:sz w:val="18"/>
                <w:szCs w:val="18"/>
              </w:rPr>
              <w:t xml:space="preserve"> (J037)</w:t>
            </w:r>
          </w:p>
        </w:tc>
        <w:tc>
          <w:tcPr>
            <w:tcW w:w="7229" w:type="dxa"/>
          </w:tcPr>
          <w:p w14:paraId="5A3427E0" w14:textId="07C2E6E4" w:rsidR="006C1020" w:rsidRPr="003A0A19" w:rsidRDefault="00441BE7" w:rsidP="006C10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A0A19">
              <w:rPr>
                <w:rFonts w:asciiTheme="majorHAnsi" w:hAnsiTheme="majorHAnsi" w:cstheme="majorHAnsi"/>
                <w:sz w:val="18"/>
                <w:szCs w:val="18"/>
              </w:rPr>
              <w:t>CCTTGGGATATTGATGATCTGTAGTGCTACAGAAAAATTGTGGG</w:t>
            </w:r>
          </w:p>
        </w:tc>
      </w:tr>
      <w:tr w:rsidR="006C1020" w14:paraId="06EA708A" w14:textId="77777777" w:rsidTr="00A07593">
        <w:tc>
          <w:tcPr>
            <w:tcW w:w="2405" w:type="dxa"/>
          </w:tcPr>
          <w:p w14:paraId="4FE15BFE" w14:textId="3807C50C" w:rsidR="006C1020" w:rsidRPr="003A0A19" w:rsidRDefault="003A0A19" w:rsidP="006C10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A0A19">
              <w:rPr>
                <w:rFonts w:asciiTheme="majorHAnsi" w:hAnsiTheme="majorHAnsi" w:cstheme="majorHAnsi"/>
                <w:sz w:val="18"/>
                <w:szCs w:val="18"/>
              </w:rPr>
              <w:t>2_87 S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53,57A F</w:t>
            </w:r>
          </w:p>
        </w:tc>
        <w:tc>
          <w:tcPr>
            <w:tcW w:w="7229" w:type="dxa"/>
          </w:tcPr>
          <w:p w14:paraId="1392EF13" w14:textId="57B8194F" w:rsidR="006C1020" w:rsidRPr="003A0A19" w:rsidRDefault="003A0A19" w:rsidP="006C10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A0A19">
              <w:rPr>
                <w:rFonts w:asciiTheme="majorHAnsi" w:hAnsiTheme="majorHAnsi" w:cstheme="majorHAnsi"/>
                <w:sz w:val="18"/>
                <w:szCs w:val="18"/>
              </w:rPr>
              <w:t>TGATAGAATAAGAGAAAGAGCAGAAGACGCTGGCAATGAGGCTGAAGGGGATCAGGAAGAATTATCAG</w:t>
            </w:r>
          </w:p>
        </w:tc>
      </w:tr>
      <w:tr w:rsidR="006C1020" w14:paraId="2F7B9F14" w14:textId="77777777" w:rsidTr="00A07593">
        <w:tc>
          <w:tcPr>
            <w:tcW w:w="2405" w:type="dxa"/>
          </w:tcPr>
          <w:p w14:paraId="6AEC204B" w14:textId="77777777" w:rsidR="006C1020" w:rsidRPr="003A0A19" w:rsidRDefault="006C1020" w:rsidP="006C1020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229" w:type="dxa"/>
          </w:tcPr>
          <w:p w14:paraId="7F9FC5FE" w14:textId="77777777" w:rsidR="006C1020" w:rsidRPr="003A0A19" w:rsidRDefault="006C1020" w:rsidP="006C1020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6C1020" w14:paraId="77590B07" w14:textId="77777777" w:rsidTr="00A07593">
        <w:tc>
          <w:tcPr>
            <w:tcW w:w="9634" w:type="dxa"/>
            <w:gridSpan w:val="2"/>
          </w:tcPr>
          <w:p w14:paraId="34929B35" w14:textId="77777777" w:rsidR="006C1020" w:rsidRPr="003A0A19" w:rsidRDefault="006C1020" w:rsidP="006C1020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A0A1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NF-</w:t>
            </w:r>
            <w:r w:rsidRPr="003A0A19">
              <w:rPr>
                <w:rFonts w:ascii="Symbol" w:hAnsi="Symbol" w:cstheme="majorHAnsi"/>
                <w:b/>
                <w:bCs/>
                <w:sz w:val="18"/>
                <w:szCs w:val="18"/>
              </w:rPr>
              <w:t>k</w:t>
            </w:r>
            <w:r w:rsidRPr="003A0A1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B primers</w:t>
            </w:r>
          </w:p>
        </w:tc>
      </w:tr>
      <w:tr w:rsidR="006C1020" w14:paraId="522D652F" w14:textId="77777777" w:rsidTr="00A07593">
        <w:tc>
          <w:tcPr>
            <w:tcW w:w="2405" w:type="dxa"/>
          </w:tcPr>
          <w:p w14:paraId="2E091663" w14:textId="77777777" w:rsidR="006C1020" w:rsidRPr="003A0A19" w:rsidRDefault="006C1020" w:rsidP="006C10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A0A19">
              <w:rPr>
                <w:rFonts w:asciiTheme="majorHAnsi" w:hAnsiTheme="majorHAnsi" w:cstheme="majorHAnsi"/>
                <w:sz w:val="18"/>
                <w:szCs w:val="18"/>
              </w:rPr>
              <w:t>Human BTRC F</w:t>
            </w:r>
          </w:p>
        </w:tc>
        <w:tc>
          <w:tcPr>
            <w:tcW w:w="7229" w:type="dxa"/>
          </w:tcPr>
          <w:p w14:paraId="2DAC9DC5" w14:textId="77777777" w:rsidR="006C1020" w:rsidRPr="003A0A19" w:rsidRDefault="006C1020" w:rsidP="006C10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A0A19">
              <w:rPr>
                <w:rFonts w:asciiTheme="majorHAnsi" w:hAnsiTheme="majorHAnsi" w:cstheme="majorHAnsi"/>
                <w:sz w:val="18"/>
                <w:szCs w:val="18"/>
              </w:rPr>
              <w:t>ATGGACCCGGCCGAGG</w:t>
            </w:r>
          </w:p>
        </w:tc>
      </w:tr>
      <w:tr w:rsidR="006C1020" w14:paraId="4A880CEA" w14:textId="77777777" w:rsidTr="00A07593">
        <w:tc>
          <w:tcPr>
            <w:tcW w:w="2405" w:type="dxa"/>
          </w:tcPr>
          <w:p w14:paraId="328F9504" w14:textId="77777777" w:rsidR="006C1020" w:rsidRPr="003A0A19" w:rsidRDefault="006C1020" w:rsidP="006C10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A0A19">
              <w:rPr>
                <w:rFonts w:asciiTheme="majorHAnsi" w:hAnsiTheme="majorHAnsi" w:cstheme="majorHAnsi"/>
                <w:sz w:val="18"/>
                <w:szCs w:val="18"/>
              </w:rPr>
              <w:t xml:space="preserve">Human BTRC </w:t>
            </w:r>
            <w:proofErr w:type="spellStart"/>
            <w:r w:rsidRPr="003A0A19">
              <w:rPr>
                <w:rFonts w:asciiTheme="majorHAnsi" w:hAnsiTheme="majorHAnsi" w:cstheme="majorHAnsi"/>
                <w:sz w:val="18"/>
                <w:szCs w:val="18"/>
              </w:rPr>
              <w:t>XhoI</w:t>
            </w:r>
            <w:proofErr w:type="spellEnd"/>
            <w:r w:rsidRPr="003A0A19">
              <w:rPr>
                <w:rFonts w:asciiTheme="majorHAnsi" w:hAnsiTheme="majorHAnsi" w:cstheme="majorHAnsi"/>
                <w:sz w:val="18"/>
                <w:szCs w:val="18"/>
              </w:rPr>
              <w:t xml:space="preserve"> F</w:t>
            </w:r>
          </w:p>
        </w:tc>
        <w:tc>
          <w:tcPr>
            <w:tcW w:w="7229" w:type="dxa"/>
          </w:tcPr>
          <w:p w14:paraId="4954853B" w14:textId="77777777" w:rsidR="006C1020" w:rsidRPr="003A0A19" w:rsidRDefault="006C1020" w:rsidP="006C10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A0A19">
              <w:rPr>
                <w:rFonts w:asciiTheme="majorHAnsi" w:hAnsiTheme="majorHAnsi" w:cstheme="majorHAnsi"/>
                <w:sz w:val="18"/>
                <w:szCs w:val="18"/>
              </w:rPr>
              <w:t>ATTCCTCGAGATGGACCCGGCCGAGG</w:t>
            </w:r>
          </w:p>
        </w:tc>
      </w:tr>
      <w:tr w:rsidR="006C1020" w14:paraId="08A273C4" w14:textId="77777777" w:rsidTr="00A07593">
        <w:tc>
          <w:tcPr>
            <w:tcW w:w="2405" w:type="dxa"/>
          </w:tcPr>
          <w:p w14:paraId="606436BC" w14:textId="77777777" w:rsidR="006C1020" w:rsidRPr="003A0A19" w:rsidRDefault="006C1020" w:rsidP="006C10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A0A19">
              <w:rPr>
                <w:rFonts w:asciiTheme="majorHAnsi" w:hAnsiTheme="majorHAnsi" w:cstheme="majorHAnsi"/>
                <w:sz w:val="18"/>
                <w:szCs w:val="18"/>
              </w:rPr>
              <w:t>Human BTRC R</w:t>
            </w:r>
          </w:p>
        </w:tc>
        <w:tc>
          <w:tcPr>
            <w:tcW w:w="7229" w:type="dxa"/>
          </w:tcPr>
          <w:p w14:paraId="7F94C04E" w14:textId="77777777" w:rsidR="006C1020" w:rsidRPr="003A0A19" w:rsidRDefault="006C1020" w:rsidP="006C10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A0A19">
              <w:rPr>
                <w:rFonts w:asciiTheme="majorHAnsi" w:hAnsiTheme="majorHAnsi" w:cstheme="majorHAnsi"/>
                <w:sz w:val="18"/>
                <w:szCs w:val="18"/>
              </w:rPr>
              <w:t>TTATCTGGAGATGTAGGTGTATGTTCG</w:t>
            </w:r>
          </w:p>
        </w:tc>
      </w:tr>
      <w:tr w:rsidR="006C1020" w14:paraId="0D618ACD" w14:textId="77777777" w:rsidTr="00A07593">
        <w:tc>
          <w:tcPr>
            <w:tcW w:w="2405" w:type="dxa"/>
          </w:tcPr>
          <w:p w14:paraId="5B3FCA64" w14:textId="77777777" w:rsidR="006C1020" w:rsidRPr="003A0A19" w:rsidRDefault="006C1020" w:rsidP="006C10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A0A19">
              <w:rPr>
                <w:rFonts w:asciiTheme="majorHAnsi" w:hAnsiTheme="majorHAnsi" w:cstheme="majorHAnsi"/>
                <w:sz w:val="18"/>
                <w:szCs w:val="18"/>
              </w:rPr>
              <w:t xml:space="preserve">Human BTRC </w:t>
            </w:r>
            <w:proofErr w:type="spellStart"/>
            <w:r w:rsidRPr="003A0A19">
              <w:rPr>
                <w:rFonts w:asciiTheme="majorHAnsi" w:hAnsiTheme="majorHAnsi" w:cstheme="majorHAnsi"/>
                <w:sz w:val="18"/>
                <w:szCs w:val="18"/>
              </w:rPr>
              <w:t>NotI</w:t>
            </w:r>
            <w:proofErr w:type="spellEnd"/>
            <w:r w:rsidRPr="003A0A19">
              <w:rPr>
                <w:rFonts w:asciiTheme="majorHAnsi" w:hAnsiTheme="majorHAnsi" w:cstheme="majorHAnsi"/>
                <w:sz w:val="18"/>
                <w:szCs w:val="18"/>
              </w:rPr>
              <w:t xml:space="preserve"> R</w:t>
            </w:r>
          </w:p>
        </w:tc>
        <w:tc>
          <w:tcPr>
            <w:tcW w:w="7229" w:type="dxa"/>
          </w:tcPr>
          <w:p w14:paraId="39445444" w14:textId="77777777" w:rsidR="006C1020" w:rsidRPr="003A0A19" w:rsidRDefault="006C1020" w:rsidP="006C10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A0A19">
              <w:rPr>
                <w:rFonts w:asciiTheme="majorHAnsi" w:hAnsiTheme="majorHAnsi" w:cstheme="majorHAnsi"/>
                <w:sz w:val="18"/>
                <w:szCs w:val="18"/>
              </w:rPr>
              <w:t>ATTAGCGGCCGCTTATCTGGAGATGTAGGTGTATGTTCG</w:t>
            </w:r>
          </w:p>
        </w:tc>
      </w:tr>
      <w:tr w:rsidR="006C1020" w14:paraId="2C1AF241" w14:textId="77777777" w:rsidTr="00A07593">
        <w:tc>
          <w:tcPr>
            <w:tcW w:w="2405" w:type="dxa"/>
          </w:tcPr>
          <w:p w14:paraId="721682A2" w14:textId="77777777" w:rsidR="006C1020" w:rsidRPr="003A0A19" w:rsidRDefault="006C1020" w:rsidP="006C10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A0A19">
              <w:rPr>
                <w:rFonts w:asciiTheme="majorHAnsi" w:hAnsiTheme="majorHAnsi" w:cstheme="majorHAnsi"/>
                <w:sz w:val="18"/>
                <w:szCs w:val="18"/>
              </w:rPr>
              <w:t xml:space="preserve">Human </w:t>
            </w:r>
            <w:proofErr w:type="spellStart"/>
            <w:r w:rsidRPr="003A0A19">
              <w:rPr>
                <w:rFonts w:asciiTheme="majorHAnsi" w:hAnsiTheme="majorHAnsi" w:cstheme="majorHAnsi"/>
                <w:sz w:val="18"/>
                <w:szCs w:val="18"/>
              </w:rPr>
              <w:t>IKKbeta</w:t>
            </w:r>
            <w:proofErr w:type="spellEnd"/>
            <w:r w:rsidRPr="003A0A19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proofErr w:type="spellStart"/>
            <w:r w:rsidRPr="003A0A19">
              <w:rPr>
                <w:rFonts w:asciiTheme="majorHAnsi" w:hAnsiTheme="majorHAnsi" w:cstheme="majorHAnsi"/>
                <w:sz w:val="18"/>
                <w:szCs w:val="18"/>
              </w:rPr>
              <w:t>EcoRI</w:t>
            </w:r>
            <w:proofErr w:type="spellEnd"/>
            <w:r w:rsidRPr="003A0A19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proofErr w:type="spellStart"/>
            <w:r w:rsidRPr="003A0A19">
              <w:rPr>
                <w:rFonts w:asciiTheme="majorHAnsi" w:hAnsiTheme="majorHAnsi" w:cstheme="majorHAnsi"/>
                <w:sz w:val="18"/>
                <w:szCs w:val="18"/>
              </w:rPr>
              <w:t>kzc</w:t>
            </w:r>
            <w:proofErr w:type="spellEnd"/>
            <w:r w:rsidRPr="003A0A19">
              <w:rPr>
                <w:rFonts w:asciiTheme="majorHAnsi" w:hAnsiTheme="majorHAnsi" w:cstheme="majorHAnsi"/>
                <w:sz w:val="18"/>
                <w:szCs w:val="18"/>
              </w:rPr>
              <w:t xml:space="preserve"> F</w:t>
            </w:r>
          </w:p>
        </w:tc>
        <w:tc>
          <w:tcPr>
            <w:tcW w:w="7229" w:type="dxa"/>
          </w:tcPr>
          <w:p w14:paraId="649E687A" w14:textId="77777777" w:rsidR="006C1020" w:rsidRPr="003A0A19" w:rsidRDefault="006C1020" w:rsidP="006C10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A0A19">
              <w:rPr>
                <w:rFonts w:asciiTheme="majorHAnsi" w:hAnsiTheme="majorHAnsi" w:cstheme="majorHAnsi"/>
                <w:sz w:val="18"/>
                <w:szCs w:val="18"/>
              </w:rPr>
              <w:t>GCTAGAATTCGCCACCATGAGCTGGTCACCTTCCCTG</w:t>
            </w:r>
          </w:p>
        </w:tc>
      </w:tr>
      <w:tr w:rsidR="006C1020" w14:paraId="09A0AC4E" w14:textId="77777777" w:rsidTr="00A07593">
        <w:tc>
          <w:tcPr>
            <w:tcW w:w="2405" w:type="dxa"/>
          </w:tcPr>
          <w:p w14:paraId="20CC6A9A" w14:textId="796B66BB" w:rsidR="006C1020" w:rsidRPr="003A0A19" w:rsidRDefault="006C1020" w:rsidP="006C10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944F3">
              <w:rPr>
                <w:rFonts w:asciiTheme="majorHAnsi" w:hAnsiTheme="majorHAnsi" w:cstheme="majorHAnsi"/>
                <w:sz w:val="18"/>
                <w:szCs w:val="18"/>
              </w:rPr>
              <w:t xml:space="preserve">Human </w:t>
            </w:r>
            <w:proofErr w:type="spellStart"/>
            <w:r w:rsidRPr="005944F3">
              <w:rPr>
                <w:rFonts w:asciiTheme="majorHAnsi" w:hAnsiTheme="majorHAnsi" w:cstheme="majorHAnsi"/>
                <w:sz w:val="18"/>
                <w:szCs w:val="18"/>
              </w:rPr>
              <w:t>IKKbeta</w:t>
            </w:r>
            <w:proofErr w:type="spellEnd"/>
            <w:r w:rsidR="005944F3" w:rsidRPr="005944F3">
              <w:rPr>
                <w:rFonts w:asciiTheme="majorHAnsi" w:hAnsiTheme="majorHAnsi" w:cstheme="majorHAnsi"/>
                <w:sz w:val="18"/>
                <w:szCs w:val="18"/>
              </w:rPr>
              <w:t xml:space="preserve"> R</w:t>
            </w:r>
          </w:p>
        </w:tc>
        <w:tc>
          <w:tcPr>
            <w:tcW w:w="7229" w:type="dxa"/>
          </w:tcPr>
          <w:p w14:paraId="5D225841" w14:textId="229AE1B3" w:rsidR="006C1020" w:rsidRPr="003A0A19" w:rsidRDefault="005944F3" w:rsidP="006C10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944F3">
              <w:rPr>
                <w:rFonts w:asciiTheme="majorHAnsi" w:hAnsiTheme="majorHAnsi" w:cstheme="majorHAnsi"/>
                <w:sz w:val="18"/>
                <w:szCs w:val="18"/>
              </w:rPr>
              <w:t>TCATGAGGCCTGCTCCAGG</w:t>
            </w:r>
          </w:p>
        </w:tc>
      </w:tr>
      <w:tr w:rsidR="006C1020" w14:paraId="18C34715" w14:textId="77777777" w:rsidTr="00A07593">
        <w:tc>
          <w:tcPr>
            <w:tcW w:w="2405" w:type="dxa"/>
          </w:tcPr>
          <w:p w14:paraId="73FED505" w14:textId="77777777" w:rsidR="006C1020" w:rsidRPr="003A0A19" w:rsidRDefault="006C1020" w:rsidP="006C10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3A0A19">
              <w:rPr>
                <w:rFonts w:asciiTheme="majorHAnsi" w:hAnsiTheme="majorHAnsi" w:cstheme="majorHAnsi"/>
                <w:sz w:val="18"/>
                <w:szCs w:val="18"/>
              </w:rPr>
              <w:t>IKKbeta</w:t>
            </w:r>
            <w:proofErr w:type="spellEnd"/>
            <w:r w:rsidRPr="003A0A19">
              <w:rPr>
                <w:rFonts w:asciiTheme="majorHAnsi" w:hAnsiTheme="majorHAnsi" w:cstheme="majorHAnsi"/>
                <w:sz w:val="18"/>
                <w:szCs w:val="18"/>
              </w:rPr>
              <w:t xml:space="preserve"> SS177,181EE F</w:t>
            </w:r>
          </w:p>
        </w:tc>
        <w:tc>
          <w:tcPr>
            <w:tcW w:w="7229" w:type="dxa"/>
          </w:tcPr>
          <w:p w14:paraId="123F12DC" w14:textId="77777777" w:rsidR="006C1020" w:rsidRPr="003A0A19" w:rsidRDefault="006C1020" w:rsidP="006C10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A0A19">
              <w:rPr>
                <w:rFonts w:asciiTheme="majorHAnsi" w:hAnsiTheme="majorHAnsi" w:cstheme="majorHAnsi"/>
                <w:sz w:val="18"/>
                <w:szCs w:val="18"/>
              </w:rPr>
              <w:t>AAGGAGCTGGATCAGGGCGAACTTTGCACAGAATTCGTGGGGACC</w:t>
            </w:r>
          </w:p>
        </w:tc>
      </w:tr>
      <w:tr w:rsidR="006C1020" w14:paraId="2920E672" w14:textId="77777777" w:rsidTr="00A07593">
        <w:tc>
          <w:tcPr>
            <w:tcW w:w="2405" w:type="dxa"/>
          </w:tcPr>
          <w:p w14:paraId="168ABD35" w14:textId="77777777" w:rsidR="006C1020" w:rsidRPr="003A0A19" w:rsidRDefault="006C1020" w:rsidP="006C10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A0A19">
              <w:rPr>
                <w:rFonts w:asciiTheme="majorHAnsi" w:hAnsiTheme="majorHAnsi" w:cstheme="majorHAnsi"/>
                <w:sz w:val="18"/>
                <w:szCs w:val="18"/>
              </w:rPr>
              <w:t>Human p105 F</w:t>
            </w:r>
          </w:p>
        </w:tc>
        <w:tc>
          <w:tcPr>
            <w:tcW w:w="7229" w:type="dxa"/>
          </w:tcPr>
          <w:p w14:paraId="63896628" w14:textId="77777777" w:rsidR="006C1020" w:rsidRPr="003A0A19" w:rsidRDefault="006C1020" w:rsidP="006C10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A0A19">
              <w:rPr>
                <w:rFonts w:asciiTheme="majorHAnsi" w:hAnsiTheme="majorHAnsi" w:cstheme="majorHAnsi"/>
                <w:sz w:val="18"/>
                <w:szCs w:val="18"/>
              </w:rPr>
              <w:t>ATGGCAGAAGATGATCCATATTTGG</w:t>
            </w:r>
          </w:p>
        </w:tc>
      </w:tr>
      <w:tr w:rsidR="006C1020" w14:paraId="2F6543CF" w14:textId="77777777" w:rsidTr="00A07593">
        <w:tc>
          <w:tcPr>
            <w:tcW w:w="2405" w:type="dxa"/>
          </w:tcPr>
          <w:p w14:paraId="6E357C0D" w14:textId="77777777" w:rsidR="006C1020" w:rsidRPr="003A0A19" w:rsidRDefault="006C1020" w:rsidP="006C10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A0A19">
              <w:rPr>
                <w:rFonts w:asciiTheme="majorHAnsi" w:hAnsiTheme="majorHAnsi" w:cstheme="majorHAnsi"/>
                <w:sz w:val="18"/>
                <w:szCs w:val="18"/>
              </w:rPr>
              <w:t xml:space="preserve">Human p105 </w:t>
            </w:r>
            <w:proofErr w:type="spellStart"/>
            <w:r w:rsidRPr="003A0A19">
              <w:rPr>
                <w:rFonts w:asciiTheme="majorHAnsi" w:hAnsiTheme="majorHAnsi" w:cstheme="majorHAnsi"/>
                <w:sz w:val="18"/>
                <w:szCs w:val="18"/>
              </w:rPr>
              <w:t>XhoI</w:t>
            </w:r>
            <w:proofErr w:type="spellEnd"/>
            <w:r w:rsidRPr="003A0A19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proofErr w:type="spellStart"/>
            <w:r w:rsidRPr="003A0A19">
              <w:rPr>
                <w:rFonts w:asciiTheme="majorHAnsi" w:hAnsiTheme="majorHAnsi" w:cstheme="majorHAnsi"/>
                <w:sz w:val="18"/>
                <w:szCs w:val="18"/>
              </w:rPr>
              <w:t>kzc</w:t>
            </w:r>
            <w:proofErr w:type="spellEnd"/>
            <w:r w:rsidRPr="003A0A19">
              <w:rPr>
                <w:rFonts w:asciiTheme="majorHAnsi" w:hAnsiTheme="majorHAnsi" w:cstheme="majorHAnsi"/>
                <w:sz w:val="18"/>
                <w:szCs w:val="18"/>
              </w:rPr>
              <w:t xml:space="preserve"> F</w:t>
            </w:r>
          </w:p>
        </w:tc>
        <w:tc>
          <w:tcPr>
            <w:tcW w:w="7229" w:type="dxa"/>
          </w:tcPr>
          <w:p w14:paraId="14E4FA5B" w14:textId="77777777" w:rsidR="006C1020" w:rsidRPr="003A0A19" w:rsidRDefault="006C1020" w:rsidP="006C10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A0A19">
              <w:rPr>
                <w:rFonts w:asciiTheme="majorHAnsi" w:hAnsiTheme="majorHAnsi" w:cstheme="majorHAnsi"/>
                <w:sz w:val="18"/>
                <w:szCs w:val="18"/>
              </w:rPr>
              <w:t>GCGCCTCGAGGCCACCATGGCAGAAGATGATCCATATTTGG</w:t>
            </w:r>
          </w:p>
        </w:tc>
      </w:tr>
      <w:tr w:rsidR="006C1020" w14:paraId="503F1815" w14:textId="77777777" w:rsidTr="00A07593">
        <w:tc>
          <w:tcPr>
            <w:tcW w:w="2405" w:type="dxa"/>
          </w:tcPr>
          <w:p w14:paraId="5AE7325E" w14:textId="77777777" w:rsidR="006C1020" w:rsidRPr="003A0A19" w:rsidRDefault="006C1020" w:rsidP="006C10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A0A19">
              <w:rPr>
                <w:rFonts w:asciiTheme="majorHAnsi" w:hAnsiTheme="majorHAnsi" w:cstheme="majorHAnsi"/>
                <w:sz w:val="18"/>
                <w:szCs w:val="18"/>
              </w:rPr>
              <w:t>Human p105 R</w:t>
            </w:r>
          </w:p>
        </w:tc>
        <w:tc>
          <w:tcPr>
            <w:tcW w:w="7229" w:type="dxa"/>
          </w:tcPr>
          <w:p w14:paraId="728415A4" w14:textId="77777777" w:rsidR="006C1020" w:rsidRPr="003A0A19" w:rsidRDefault="006C1020" w:rsidP="006C10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A0A19">
              <w:rPr>
                <w:rFonts w:asciiTheme="majorHAnsi" w:hAnsiTheme="majorHAnsi" w:cstheme="majorHAnsi"/>
                <w:sz w:val="18"/>
                <w:szCs w:val="18"/>
              </w:rPr>
              <w:t>CTAAATTTTGCCTTCTAGAGGTCC</w:t>
            </w:r>
          </w:p>
        </w:tc>
      </w:tr>
      <w:tr w:rsidR="006C1020" w14:paraId="3A5185D9" w14:textId="77777777" w:rsidTr="00A07593">
        <w:tc>
          <w:tcPr>
            <w:tcW w:w="2405" w:type="dxa"/>
          </w:tcPr>
          <w:p w14:paraId="1F8BBFDD" w14:textId="77777777" w:rsidR="006C1020" w:rsidRPr="003A0A19" w:rsidRDefault="006C1020" w:rsidP="006C10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A0A19">
              <w:rPr>
                <w:rFonts w:asciiTheme="majorHAnsi" w:hAnsiTheme="majorHAnsi" w:cstheme="majorHAnsi"/>
                <w:sz w:val="18"/>
                <w:szCs w:val="18"/>
              </w:rPr>
              <w:t xml:space="preserve">Human p105 </w:t>
            </w:r>
            <w:proofErr w:type="spellStart"/>
            <w:r w:rsidRPr="003A0A19">
              <w:rPr>
                <w:rFonts w:asciiTheme="majorHAnsi" w:hAnsiTheme="majorHAnsi" w:cstheme="majorHAnsi"/>
                <w:sz w:val="18"/>
                <w:szCs w:val="18"/>
              </w:rPr>
              <w:t>NotI</w:t>
            </w:r>
            <w:proofErr w:type="spellEnd"/>
            <w:r w:rsidRPr="003A0A19">
              <w:rPr>
                <w:rFonts w:asciiTheme="majorHAnsi" w:hAnsiTheme="majorHAnsi" w:cstheme="majorHAnsi"/>
                <w:sz w:val="18"/>
                <w:szCs w:val="18"/>
              </w:rPr>
              <w:t xml:space="preserve"> R</w:t>
            </w:r>
          </w:p>
        </w:tc>
        <w:tc>
          <w:tcPr>
            <w:tcW w:w="7229" w:type="dxa"/>
          </w:tcPr>
          <w:p w14:paraId="4F4C39C8" w14:textId="77777777" w:rsidR="006C1020" w:rsidRPr="003A0A19" w:rsidRDefault="006C1020" w:rsidP="006C10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A0A19">
              <w:rPr>
                <w:rFonts w:asciiTheme="majorHAnsi" w:hAnsiTheme="majorHAnsi" w:cstheme="majorHAnsi"/>
                <w:sz w:val="18"/>
                <w:szCs w:val="18"/>
              </w:rPr>
              <w:t>GCGCGCGGCCGCCTAAATTTTGCCTTCTAGAGGTCC</w:t>
            </w:r>
          </w:p>
        </w:tc>
      </w:tr>
      <w:tr w:rsidR="006C1020" w14:paraId="04BE34A0" w14:textId="77777777" w:rsidTr="00A07593">
        <w:tc>
          <w:tcPr>
            <w:tcW w:w="2405" w:type="dxa"/>
          </w:tcPr>
          <w:p w14:paraId="6488A7A7" w14:textId="77777777" w:rsidR="006C1020" w:rsidRPr="003A0A19" w:rsidRDefault="006C1020" w:rsidP="006C10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A0A19">
              <w:rPr>
                <w:rFonts w:asciiTheme="majorHAnsi" w:hAnsiTheme="majorHAnsi" w:cstheme="majorHAnsi"/>
                <w:sz w:val="18"/>
                <w:szCs w:val="18"/>
              </w:rPr>
              <w:t xml:space="preserve">Human p50 stop </w:t>
            </w:r>
            <w:proofErr w:type="spellStart"/>
            <w:r w:rsidRPr="003A0A19">
              <w:rPr>
                <w:rFonts w:asciiTheme="majorHAnsi" w:hAnsiTheme="majorHAnsi" w:cstheme="majorHAnsi"/>
                <w:sz w:val="18"/>
                <w:szCs w:val="18"/>
              </w:rPr>
              <w:t>NotI</w:t>
            </w:r>
            <w:proofErr w:type="spellEnd"/>
            <w:r w:rsidRPr="003A0A19">
              <w:rPr>
                <w:rFonts w:asciiTheme="majorHAnsi" w:hAnsiTheme="majorHAnsi" w:cstheme="majorHAnsi"/>
                <w:sz w:val="18"/>
                <w:szCs w:val="18"/>
              </w:rPr>
              <w:t xml:space="preserve"> R</w:t>
            </w:r>
          </w:p>
        </w:tc>
        <w:tc>
          <w:tcPr>
            <w:tcW w:w="7229" w:type="dxa"/>
          </w:tcPr>
          <w:p w14:paraId="699498FE" w14:textId="77777777" w:rsidR="006C1020" w:rsidRPr="003A0A19" w:rsidRDefault="006C1020" w:rsidP="006C10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A0A19">
              <w:rPr>
                <w:rFonts w:asciiTheme="majorHAnsi" w:hAnsiTheme="majorHAnsi" w:cstheme="majorHAnsi"/>
                <w:sz w:val="18"/>
                <w:szCs w:val="18"/>
              </w:rPr>
              <w:t>GCGCGCGGCCGCCTATCCATGCTTCATCCCAGCATTAG</w:t>
            </w:r>
          </w:p>
        </w:tc>
      </w:tr>
      <w:tr w:rsidR="006C1020" w14:paraId="2112F041" w14:textId="77777777" w:rsidTr="00A07593">
        <w:tc>
          <w:tcPr>
            <w:tcW w:w="2405" w:type="dxa"/>
          </w:tcPr>
          <w:p w14:paraId="0FF58444" w14:textId="77777777" w:rsidR="006C1020" w:rsidRPr="003A0A19" w:rsidRDefault="006C1020" w:rsidP="006C10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A0A19">
              <w:rPr>
                <w:rFonts w:asciiTheme="majorHAnsi" w:hAnsiTheme="majorHAnsi" w:cstheme="majorHAnsi"/>
                <w:sz w:val="18"/>
                <w:szCs w:val="18"/>
              </w:rPr>
              <w:t>Human p100 F</w:t>
            </w:r>
          </w:p>
        </w:tc>
        <w:tc>
          <w:tcPr>
            <w:tcW w:w="7229" w:type="dxa"/>
          </w:tcPr>
          <w:p w14:paraId="58DFE9A3" w14:textId="77777777" w:rsidR="006C1020" w:rsidRPr="003A0A19" w:rsidRDefault="006C1020" w:rsidP="006C10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A0A19">
              <w:rPr>
                <w:rFonts w:asciiTheme="majorHAnsi" w:hAnsiTheme="majorHAnsi" w:cstheme="majorHAnsi"/>
                <w:sz w:val="18"/>
                <w:szCs w:val="18"/>
              </w:rPr>
              <w:t>ATGGAGAGTTGCTACAACCCA</w:t>
            </w:r>
          </w:p>
        </w:tc>
      </w:tr>
      <w:tr w:rsidR="006C1020" w14:paraId="3432534E" w14:textId="77777777" w:rsidTr="00A07593">
        <w:tc>
          <w:tcPr>
            <w:tcW w:w="2405" w:type="dxa"/>
          </w:tcPr>
          <w:p w14:paraId="6E979F83" w14:textId="59D8CCEE" w:rsidR="006C1020" w:rsidRPr="003A0A19" w:rsidRDefault="006C1020" w:rsidP="006C10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A0A19">
              <w:rPr>
                <w:rFonts w:asciiTheme="majorHAnsi" w:hAnsiTheme="majorHAnsi" w:cstheme="majorHAnsi"/>
                <w:sz w:val="18"/>
                <w:szCs w:val="18"/>
              </w:rPr>
              <w:t xml:space="preserve">Human p100 </w:t>
            </w:r>
            <w:proofErr w:type="spellStart"/>
            <w:r w:rsidRPr="003A0A19">
              <w:rPr>
                <w:rFonts w:asciiTheme="majorHAnsi" w:hAnsiTheme="majorHAnsi" w:cstheme="majorHAnsi"/>
                <w:sz w:val="18"/>
                <w:szCs w:val="18"/>
              </w:rPr>
              <w:t>EcoRI</w:t>
            </w:r>
            <w:proofErr w:type="spellEnd"/>
            <w:r w:rsidRPr="003A0A19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proofErr w:type="spellStart"/>
            <w:r w:rsidRPr="003A0A19">
              <w:rPr>
                <w:rFonts w:asciiTheme="majorHAnsi" w:hAnsiTheme="majorHAnsi" w:cstheme="majorHAnsi"/>
                <w:sz w:val="18"/>
                <w:szCs w:val="18"/>
              </w:rPr>
              <w:t>kzc</w:t>
            </w:r>
            <w:proofErr w:type="spellEnd"/>
            <w:r w:rsidRPr="003A0A19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="00244B23" w:rsidRPr="003A0A19">
              <w:rPr>
                <w:rFonts w:asciiTheme="majorHAnsi" w:hAnsiTheme="majorHAnsi" w:cstheme="majorHAnsi"/>
                <w:sz w:val="18"/>
                <w:szCs w:val="18"/>
              </w:rPr>
              <w:t>F</w:t>
            </w:r>
          </w:p>
        </w:tc>
        <w:tc>
          <w:tcPr>
            <w:tcW w:w="7229" w:type="dxa"/>
          </w:tcPr>
          <w:p w14:paraId="49CF63BE" w14:textId="77777777" w:rsidR="006C1020" w:rsidRPr="003A0A19" w:rsidRDefault="006C1020" w:rsidP="006C10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A0A19">
              <w:rPr>
                <w:rFonts w:asciiTheme="majorHAnsi" w:hAnsiTheme="majorHAnsi" w:cstheme="majorHAnsi"/>
                <w:sz w:val="18"/>
                <w:szCs w:val="18"/>
              </w:rPr>
              <w:t>GCGCGAATTCGCCACCATGGAGAGTTGCTACAACCCA</w:t>
            </w:r>
          </w:p>
        </w:tc>
      </w:tr>
      <w:tr w:rsidR="006C1020" w14:paraId="0193CE78" w14:textId="77777777" w:rsidTr="00A07593">
        <w:tc>
          <w:tcPr>
            <w:tcW w:w="2405" w:type="dxa"/>
          </w:tcPr>
          <w:p w14:paraId="09B2A4AA" w14:textId="77777777" w:rsidR="006C1020" w:rsidRPr="003A0A19" w:rsidRDefault="006C1020" w:rsidP="006C10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A0A19">
              <w:rPr>
                <w:rFonts w:asciiTheme="majorHAnsi" w:hAnsiTheme="majorHAnsi" w:cstheme="majorHAnsi"/>
                <w:sz w:val="18"/>
                <w:szCs w:val="18"/>
              </w:rPr>
              <w:t>Human p100 R</w:t>
            </w:r>
          </w:p>
        </w:tc>
        <w:tc>
          <w:tcPr>
            <w:tcW w:w="7229" w:type="dxa"/>
          </w:tcPr>
          <w:p w14:paraId="2563D29E" w14:textId="77777777" w:rsidR="006C1020" w:rsidRPr="003A0A19" w:rsidRDefault="006C1020" w:rsidP="006C10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A0A19">
              <w:rPr>
                <w:rFonts w:asciiTheme="majorHAnsi" w:hAnsiTheme="majorHAnsi" w:cstheme="majorHAnsi"/>
                <w:sz w:val="18"/>
                <w:szCs w:val="18"/>
              </w:rPr>
              <w:t>TCAGTGCACCTGAGGCTGG</w:t>
            </w:r>
          </w:p>
        </w:tc>
      </w:tr>
      <w:tr w:rsidR="006C1020" w14:paraId="30C76DCB" w14:textId="77777777" w:rsidTr="00A07593">
        <w:tc>
          <w:tcPr>
            <w:tcW w:w="2405" w:type="dxa"/>
          </w:tcPr>
          <w:p w14:paraId="1E64879F" w14:textId="77777777" w:rsidR="006C1020" w:rsidRPr="003A0A19" w:rsidRDefault="006C1020" w:rsidP="006C10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A0A19">
              <w:rPr>
                <w:rFonts w:asciiTheme="majorHAnsi" w:hAnsiTheme="majorHAnsi" w:cstheme="majorHAnsi"/>
                <w:sz w:val="18"/>
                <w:szCs w:val="18"/>
              </w:rPr>
              <w:t xml:space="preserve">Human p100 </w:t>
            </w:r>
            <w:proofErr w:type="spellStart"/>
            <w:r w:rsidRPr="003A0A19">
              <w:rPr>
                <w:rFonts w:asciiTheme="majorHAnsi" w:hAnsiTheme="majorHAnsi" w:cstheme="majorHAnsi"/>
                <w:sz w:val="18"/>
                <w:szCs w:val="18"/>
              </w:rPr>
              <w:t>NotI</w:t>
            </w:r>
            <w:proofErr w:type="spellEnd"/>
            <w:r w:rsidRPr="003A0A19">
              <w:rPr>
                <w:rFonts w:asciiTheme="majorHAnsi" w:hAnsiTheme="majorHAnsi" w:cstheme="majorHAnsi"/>
                <w:sz w:val="18"/>
                <w:szCs w:val="18"/>
              </w:rPr>
              <w:t xml:space="preserve"> R</w:t>
            </w:r>
          </w:p>
        </w:tc>
        <w:tc>
          <w:tcPr>
            <w:tcW w:w="7229" w:type="dxa"/>
          </w:tcPr>
          <w:p w14:paraId="11B390D1" w14:textId="77777777" w:rsidR="006C1020" w:rsidRPr="003A0A19" w:rsidRDefault="006C1020" w:rsidP="006C10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A0A19">
              <w:rPr>
                <w:rFonts w:asciiTheme="majorHAnsi" w:hAnsiTheme="majorHAnsi" w:cstheme="majorHAnsi"/>
                <w:sz w:val="18"/>
                <w:szCs w:val="18"/>
              </w:rPr>
              <w:t>GCGCGCGGCCGCTCAGTGCACCTGAGGCTGG</w:t>
            </w:r>
          </w:p>
        </w:tc>
      </w:tr>
      <w:tr w:rsidR="006C1020" w14:paraId="2E3758BA" w14:textId="77777777" w:rsidTr="00A07593">
        <w:tc>
          <w:tcPr>
            <w:tcW w:w="2405" w:type="dxa"/>
          </w:tcPr>
          <w:p w14:paraId="6DCBC7FE" w14:textId="77777777" w:rsidR="006C1020" w:rsidRPr="003A0A19" w:rsidRDefault="006C1020" w:rsidP="006C10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A0A19">
              <w:rPr>
                <w:rFonts w:asciiTheme="majorHAnsi" w:hAnsiTheme="majorHAnsi" w:cstheme="majorHAnsi"/>
                <w:sz w:val="18"/>
                <w:szCs w:val="18"/>
              </w:rPr>
              <w:t>Human NIK F</w:t>
            </w:r>
          </w:p>
        </w:tc>
        <w:tc>
          <w:tcPr>
            <w:tcW w:w="7229" w:type="dxa"/>
          </w:tcPr>
          <w:p w14:paraId="3DC44928" w14:textId="77777777" w:rsidR="006C1020" w:rsidRPr="003A0A19" w:rsidRDefault="006C1020" w:rsidP="006C10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A0A19">
              <w:rPr>
                <w:rFonts w:asciiTheme="majorHAnsi" w:hAnsiTheme="majorHAnsi" w:cstheme="majorHAnsi"/>
                <w:sz w:val="18"/>
                <w:szCs w:val="18"/>
              </w:rPr>
              <w:t>ATGGCAGTGATGGAAATGGCCTG</w:t>
            </w:r>
          </w:p>
        </w:tc>
      </w:tr>
      <w:tr w:rsidR="006C1020" w14:paraId="1B05D9E3" w14:textId="77777777" w:rsidTr="00A07593">
        <w:tc>
          <w:tcPr>
            <w:tcW w:w="2405" w:type="dxa"/>
          </w:tcPr>
          <w:p w14:paraId="1C539F34" w14:textId="77777777" w:rsidR="006C1020" w:rsidRPr="003A0A19" w:rsidRDefault="006C1020" w:rsidP="006C10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A0A19">
              <w:rPr>
                <w:rFonts w:asciiTheme="majorHAnsi" w:hAnsiTheme="majorHAnsi" w:cstheme="majorHAnsi"/>
                <w:sz w:val="18"/>
                <w:szCs w:val="18"/>
              </w:rPr>
              <w:t xml:space="preserve">Human NIK </w:t>
            </w:r>
            <w:proofErr w:type="spellStart"/>
            <w:r w:rsidRPr="003A0A19">
              <w:rPr>
                <w:rFonts w:asciiTheme="majorHAnsi" w:hAnsiTheme="majorHAnsi" w:cstheme="majorHAnsi"/>
                <w:sz w:val="18"/>
                <w:szCs w:val="18"/>
              </w:rPr>
              <w:t>EcoRI</w:t>
            </w:r>
            <w:proofErr w:type="spellEnd"/>
            <w:r w:rsidRPr="003A0A19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proofErr w:type="spellStart"/>
            <w:r w:rsidRPr="003A0A19">
              <w:rPr>
                <w:rFonts w:asciiTheme="majorHAnsi" w:hAnsiTheme="majorHAnsi" w:cstheme="majorHAnsi"/>
                <w:sz w:val="18"/>
                <w:szCs w:val="18"/>
              </w:rPr>
              <w:t>kzc</w:t>
            </w:r>
            <w:proofErr w:type="spellEnd"/>
            <w:r w:rsidRPr="003A0A19">
              <w:rPr>
                <w:rFonts w:asciiTheme="majorHAnsi" w:hAnsiTheme="majorHAnsi" w:cstheme="majorHAnsi"/>
                <w:sz w:val="18"/>
                <w:szCs w:val="18"/>
              </w:rPr>
              <w:t xml:space="preserve"> F</w:t>
            </w:r>
          </w:p>
        </w:tc>
        <w:tc>
          <w:tcPr>
            <w:tcW w:w="7229" w:type="dxa"/>
          </w:tcPr>
          <w:p w14:paraId="4F0F5A3E" w14:textId="77777777" w:rsidR="006C1020" w:rsidRPr="003A0A19" w:rsidRDefault="006C1020" w:rsidP="006C10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A0A19">
              <w:rPr>
                <w:rFonts w:asciiTheme="majorHAnsi" w:hAnsiTheme="majorHAnsi" w:cstheme="majorHAnsi"/>
                <w:sz w:val="18"/>
                <w:szCs w:val="18"/>
              </w:rPr>
              <w:t>GCGCGAATTCGCCACCATGGCAGTGATGGAAATGGCCTG</w:t>
            </w:r>
          </w:p>
        </w:tc>
      </w:tr>
      <w:tr w:rsidR="006C1020" w14:paraId="126CCCF3" w14:textId="77777777" w:rsidTr="00A07593">
        <w:tc>
          <w:tcPr>
            <w:tcW w:w="2405" w:type="dxa"/>
          </w:tcPr>
          <w:p w14:paraId="4A849961" w14:textId="77777777" w:rsidR="006C1020" w:rsidRPr="003A0A19" w:rsidRDefault="006C1020" w:rsidP="006C10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A0A19">
              <w:rPr>
                <w:rFonts w:asciiTheme="majorHAnsi" w:hAnsiTheme="majorHAnsi" w:cstheme="majorHAnsi"/>
                <w:sz w:val="18"/>
                <w:szCs w:val="18"/>
              </w:rPr>
              <w:t>Human NIK R</w:t>
            </w:r>
          </w:p>
        </w:tc>
        <w:tc>
          <w:tcPr>
            <w:tcW w:w="7229" w:type="dxa"/>
          </w:tcPr>
          <w:p w14:paraId="5BFCF5C1" w14:textId="77777777" w:rsidR="006C1020" w:rsidRPr="003A0A19" w:rsidRDefault="006C1020" w:rsidP="006C10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A0A19">
              <w:rPr>
                <w:rFonts w:asciiTheme="majorHAnsi" w:hAnsiTheme="majorHAnsi" w:cstheme="majorHAnsi"/>
                <w:sz w:val="18"/>
                <w:szCs w:val="18"/>
              </w:rPr>
              <w:t>TTAGGGCCTGTTCTCCAGCTGG</w:t>
            </w:r>
          </w:p>
        </w:tc>
      </w:tr>
      <w:tr w:rsidR="006C1020" w14:paraId="20B0CEAA" w14:textId="77777777" w:rsidTr="00A07593">
        <w:tc>
          <w:tcPr>
            <w:tcW w:w="2405" w:type="dxa"/>
          </w:tcPr>
          <w:p w14:paraId="72FF45F7" w14:textId="77777777" w:rsidR="006C1020" w:rsidRPr="003A0A19" w:rsidRDefault="006C1020" w:rsidP="006C10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A0A19">
              <w:rPr>
                <w:rFonts w:asciiTheme="majorHAnsi" w:hAnsiTheme="majorHAnsi" w:cstheme="majorHAnsi"/>
                <w:sz w:val="18"/>
                <w:szCs w:val="18"/>
              </w:rPr>
              <w:t xml:space="preserve">Human NIK </w:t>
            </w:r>
            <w:proofErr w:type="spellStart"/>
            <w:r w:rsidRPr="003A0A19">
              <w:rPr>
                <w:rFonts w:asciiTheme="majorHAnsi" w:hAnsiTheme="majorHAnsi" w:cstheme="majorHAnsi"/>
                <w:sz w:val="18"/>
                <w:szCs w:val="18"/>
              </w:rPr>
              <w:t>XhoI</w:t>
            </w:r>
            <w:proofErr w:type="spellEnd"/>
            <w:r w:rsidRPr="003A0A19">
              <w:rPr>
                <w:rFonts w:asciiTheme="majorHAnsi" w:hAnsiTheme="majorHAnsi" w:cstheme="majorHAnsi"/>
                <w:sz w:val="18"/>
                <w:szCs w:val="18"/>
              </w:rPr>
              <w:t xml:space="preserve"> R</w:t>
            </w:r>
          </w:p>
        </w:tc>
        <w:tc>
          <w:tcPr>
            <w:tcW w:w="7229" w:type="dxa"/>
          </w:tcPr>
          <w:p w14:paraId="462BFDB4" w14:textId="77777777" w:rsidR="006C1020" w:rsidRPr="003A0A19" w:rsidRDefault="006C1020" w:rsidP="006C10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A0A19">
              <w:rPr>
                <w:rFonts w:asciiTheme="majorHAnsi" w:hAnsiTheme="majorHAnsi" w:cstheme="majorHAnsi"/>
                <w:sz w:val="18"/>
                <w:szCs w:val="18"/>
              </w:rPr>
              <w:t>GCGCCTCGAGTTAGGGCCTGTTCTCCAGCTGG</w:t>
            </w:r>
          </w:p>
        </w:tc>
      </w:tr>
    </w:tbl>
    <w:p w14:paraId="4680CFD0" w14:textId="77777777" w:rsidR="00F4388C" w:rsidRPr="003D2C93" w:rsidRDefault="00F4388C">
      <w:pPr>
        <w:rPr>
          <w:rFonts w:asciiTheme="majorHAnsi" w:hAnsiTheme="majorHAnsi" w:cstheme="majorHAnsi"/>
        </w:rPr>
      </w:pPr>
    </w:p>
    <w:sectPr w:rsidR="00F4388C" w:rsidRPr="003D2C93" w:rsidSect="00FB70A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C93"/>
    <w:rsid w:val="000005EA"/>
    <w:rsid w:val="00022BD7"/>
    <w:rsid w:val="00031B76"/>
    <w:rsid w:val="00033D13"/>
    <w:rsid w:val="0007518E"/>
    <w:rsid w:val="000847D7"/>
    <w:rsid w:val="000F23CD"/>
    <w:rsid w:val="0010793B"/>
    <w:rsid w:val="00133F47"/>
    <w:rsid w:val="0013622C"/>
    <w:rsid w:val="00151ACA"/>
    <w:rsid w:val="00160ACB"/>
    <w:rsid w:val="001D7287"/>
    <w:rsid w:val="001E6DBA"/>
    <w:rsid w:val="00200E8D"/>
    <w:rsid w:val="002047F8"/>
    <w:rsid w:val="00234421"/>
    <w:rsid w:val="00244B23"/>
    <w:rsid w:val="00270417"/>
    <w:rsid w:val="00273A2E"/>
    <w:rsid w:val="002758F5"/>
    <w:rsid w:val="00295C04"/>
    <w:rsid w:val="002B232B"/>
    <w:rsid w:val="002D0BE0"/>
    <w:rsid w:val="00305A54"/>
    <w:rsid w:val="003200CE"/>
    <w:rsid w:val="00321C95"/>
    <w:rsid w:val="00324105"/>
    <w:rsid w:val="00351E77"/>
    <w:rsid w:val="003565B5"/>
    <w:rsid w:val="003633B9"/>
    <w:rsid w:val="003861CD"/>
    <w:rsid w:val="00387FD1"/>
    <w:rsid w:val="003A0A19"/>
    <w:rsid w:val="003A0FE7"/>
    <w:rsid w:val="003D021A"/>
    <w:rsid w:val="003D2716"/>
    <w:rsid w:val="003D2C93"/>
    <w:rsid w:val="003D5C72"/>
    <w:rsid w:val="00420958"/>
    <w:rsid w:val="00441BE7"/>
    <w:rsid w:val="00463900"/>
    <w:rsid w:val="00465075"/>
    <w:rsid w:val="00466826"/>
    <w:rsid w:val="004831B6"/>
    <w:rsid w:val="00486B1F"/>
    <w:rsid w:val="004A796D"/>
    <w:rsid w:val="00547EE6"/>
    <w:rsid w:val="005632C9"/>
    <w:rsid w:val="00584464"/>
    <w:rsid w:val="005944F3"/>
    <w:rsid w:val="005947C6"/>
    <w:rsid w:val="005C1419"/>
    <w:rsid w:val="005C4C99"/>
    <w:rsid w:val="005E367C"/>
    <w:rsid w:val="0060192B"/>
    <w:rsid w:val="00607C21"/>
    <w:rsid w:val="006135A0"/>
    <w:rsid w:val="00614432"/>
    <w:rsid w:val="0064454C"/>
    <w:rsid w:val="00656773"/>
    <w:rsid w:val="00663256"/>
    <w:rsid w:val="006660EB"/>
    <w:rsid w:val="006907FF"/>
    <w:rsid w:val="00695B4F"/>
    <w:rsid w:val="00696022"/>
    <w:rsid w:val="006A5732"/>
    <w:rsid w:val="006C1020"/>
    <w:rsid w:val="006F0595"/>
    <w:rsid w:val="00700F96"/>
    <w:rsid w:val="00713199"/>
    <w:rsid w:val="00724FA1"/>
    <w:rsid w:val="007315E2"/>
    <w:rsid w:val="0076560D"/>
    <w:rsid w:val="00775EC2"/>
    <w:rsid w:val="007C0332"/>
    <w:rsid w:val="007E185A"/>
    <w:rsid w:val="00803E4E"/>
    <w:rsid w:val="0080438E"/>
    <w:rsid w:val="00806D8C"/>
    <w:rsid w:val="00821D05"/>
    <w:rsid w:val="0084574C"/>
    <w:rsid w:val="008468DE"/>
    <w:rsid w:val="00897ECD"/>
    <w:rsid w:val="008A7ECB"/>
    <w:rsid w:val="008B7958"/>
    <w:rsid w:val="008D13C5"/>
    <w:rsid w:val="008D7299"/>
    <w:rsid w:val="009623C3"/>
    <w:rsid w:val="0097361F"/>
    <w:rsid w:val="0098274A"/>
    <w:rsid w:val="009A26A1"/>
    <w:rsid w:val="009E2630"/>
    <w:rsid w:val="00A07593"/>
    <w:rsid w:val="00A477C7"/>
    <w:rsid w:val="00A6764F"/>
    <w:rsid w:val="00AA77B0"/>
    <w:rsid w:val="00AF7421"/>
    <w:rsid w:val="00B24DB6"/>
    <w:rsid w:val="00B46C1E"/>
    <w:rsid w:val="00B5775F"/>
    <w:rsid w:val="00B628B9"/>
    <w:rsid w:val="00BA24FB"/>
    <w:rsid w:val="00BC35EB"/>
    <w:rsid w:val="00BF66B0"/>
    <w:rsid w:val="00C126F0"/>
    <w:rsid w:val="00C52CF9"/>
    <w:rsid w:val="00C77DA2"/>
    <w:rsid w:val="00CA30EA"/>
    <w:rsid w:val="00CB0336"/>
    <w:rsid w:val="00CE53BD"/>
    <w:rsid w:val="00CF29CD"/>
    <w:rsid w:val="00D06D7B"/>
    <w:rsid w:val="00D12057"/>
    <w:rsid w:val="00D2318E"/>
    <w:rsid w:val="00D2573C"/>
    <w:rsid w:val="00D404C1"/>
    <w:rsid w:val="00D56C77"/>
    <w:rsid w:val="00D86736"/>
    <w:rsid w:val="00D91E60"/>
    <w:rsid w:val="00D9584D"/>
    <w:rsid w:val="00D96A76"/>
    <w:rsid w:val="00D96F80"/>
    <w:rsid w:val="00DB5E34"/>
    <w:rsid w:val="00DD4F87"/>
    <w:rsid w:val="00E05CF5"/>
    <w:rsid w:val="00E448CC"/>
    <w:rsid w:val="00E71629"/>
    <w:rsid w:val="00E8277D"/>
    <w:rsid w:val="00EC3778"/>
    <w:rsid w:val="00ED21AE"/>
    <w:rsid w:val="00EE5F3B"/>
    <w:rsid w:val="00F02A60"/>
    <w:rsid w:val="00F10E42"/>
    <w:rsid w:val="00F338FB"/>
    <w:rsid w:val="00F41619"/>
    <w:rsid w:val="00F4388C"/>
    <w:rsid w:val="00F44B34"/>
    <w:rsid w:val="00F7317C"/>
    <w:rsid w:val="00F8353D"/>
    <w:rsid w:val="00F83C3B"/>
    <w:rsid w:val="00FB70AC"/>
    <w:rsid w:val="00FC59C8"/>
    <w:rsid w:val="00FC789F"/>
    <w:rsid w:val="00FE0128"/>
    <w:rsid w:val="00FF6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75C08C"/>
  <w14:defaultImageDpi w14:val="32767"/>
  <w15:chartTrackingRefBased/>
  <w15:docId w15:val="{E31AD5E5-78AB-6A47-AE58-56C92A002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38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162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162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735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8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6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2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9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0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8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2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4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5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2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0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</Pages>
  <Words>303</Words>
  <Characters>173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Pickering</dc:creator>
  <cp:keywords/>
  <dc:description/>
  <cp:lastModifiedBy>Suzanne Pickering</cp:lastModifiedBy>
  <cp:revision>178</cp:revision>
  <dcterms:created xsi:type="dcterms:W3CDTF">2023-03-23T10:42:00Z</dcterms:created>
  <dcterms:modified xsi:type="dcterms:W3CDTF">2023-03-27T19:39:00Z</dcterms:modified>
</cp:coreProperties>
</file>